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eastAsia"/>
        </w:rPr>
        <mc:AlternateContent>
          <mc:Choice Requires="wpc">
            <w:drawing>
              <wp:inline distT="0" distB="0" distL="0" distR="0">
                <wp:extent cx="4755515" cy="4777105"/>
                <wp:effectExtent l="0" t="0" r="6985" b="4445"/>
                <wp:docPr id="198" name="画布 198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89" name="文本框 4"/>
                        <wps:cNvSpPr txBox="1"/>
                        <wps:spPr>
                          <a:xfrm>
                            <a:off x="28054" y="4015881"/>
                            <a:ext cx="4492262" cy="626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Figure 4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Stratification of overall survival among patients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iffere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histological types at the optimal ELNs count in two cohorts</w:t>
                              </w:r>
                            </w:p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2670" tIns="46334" rIns="92670" bIns="46334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0" name="文本框 4"/>
                        <wps:cNvSpPr txBox="1"/>
                        <wps:spPr>
                          <a:xfrm>
                            <a:off x="100070" y="82531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1" name="文本框 4"/>
                        <wps:cNvSpPr txBox="1"/>
                        <wps:spPr>
                          <a:xfrm>
                            <a:off x="2351904" y="82550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2" name="文本框 4"/>
                        <wps:cNvSpPr txBox="1"/>
                        <wps:spPr>
                          <a:xfrm>
                            <a:off x="100965" y="2014723"/>
                            <a:ext cx="320400" cy="212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3" name="文本框 4"/>
                        <wps:cNvSpPr txBox="1"/>
                        <wps:spPr>
                          <a:xfrm>
                            <a:off x="2351405" y="2014723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4" name="图片 194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327660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" name="图片 195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520" y="327660"/>
                            <a:ext cx="1915200" cy="159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" name="图片 196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23044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7" name="图片 197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520" y="23044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76.15pt;width:374.45pt;" coordsize="4755600,4777200" editas="canvas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">
                <o:lock v:ext="edit" aspectratio="f"/>
                <v:shape id="_x0000_s1026" o:spid="_x0000_s1026" style="position:absolute;left:0;top:0;height:4777200;width:4755600;" fillcolor="#FFFFFF" filled="t" stroked="f" coordsize="21600,21600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">
                  <v:fill on="t" focussize="0,0"/>
                  <v:stroke on="f"/>
                  <v:imagedata o:title=""/>
                  <o:lock v:ext="edit" aspectratio="f"/>
                </v:shape>
                <v:shape id="文本框 4" o:spid="_x0000_s1026" o:spt="202" type="#_x0000_t202" style="position:absolute;left:28054;top:4015881;height:626587;width:4492262;" fillcolor="#FFFFFF [3201]" filled="t" stroked="f" coordsize="21600,21600" o:gfxdata="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dIMeNNcAAAAFAQAADwAAAAAA&#10;AAABACAAAAAiAAAAZHJzL2Rvd25yZXYueG1sUEsBAhQAFAAAAAgAh07iQIkHMXVNAgAAawQAAA4A&#10;AAAAAAAAAQAgAAAAJgEAAGRycy9lMm9Eb2MueG1sUEsFBgAAAAAGAAYAWQEAAOUFAAAAAA==&#10;">
                  <v:fill on="t" focussize="0,0"/>
                  <v:stroke on="f" weight="0.5pt"/>
                  <v:imagedata o:title=""/>
                  <o:lock v:ext="edit" aspectratio="f"/>
                  <v:textbox inset="7.29685039370079pt,3.64834645669291pt,7.29685039370079pt,3.64834645669291pt">
                    <w:txbxContent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Figure 4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Stratification of overall survival among patients 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ifferent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histological types at the optimal ELNs count in two cohorts</w:t>
                        </w:r>
                      </w:p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4" o:spid="_x0000_s1026" o:spt="202" type="#_x0000_t202" style="position:absolute;left:100070;top:82531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v++e0EkCAABp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904;top:82550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pP6rJUkCAABq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100965;top:2014723;height:2124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gSqIYUkCAABr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405;top:2014723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+LHrv1wAAAAUBAAAPAAAAAAAA&#10;AAEAIAAAACIAAABkcnMvZG93bnJldi54bWxQSwECFAAUAAAACACHTuJAKb64XkwCAABsBAAADgAA&#10;AAAAAAABACAAAAAmAQAAZHJzL2Uyb0RvYy54bWxQSwUGAAAAAAYABgBZAQAA5A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_x0000_s1026" o:spid="_x0000_s1026" o:spt="75" type="#_x0000_t75" style="position:absolute;left:2527300;top:327660;height:1594800;width:1913760;" filled="f" o:preferrelative="f" stroked="f" coordsize="21600,21600" o:gfxdata="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223520;top:327660;height:1596000;width:1915200;" filled="f" o:preferrelative="f" stroked="f" coordsize="21600,21600" o:gfxdata="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2527300;top:2304415;height:1594800;width:1913760;" filled="f" o:preferrelative="f" stroked="f" coordsize="21600,21600" o:gfxdata="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223520;top:2304415;height:1594800;width:1913760;" filled="f" o:preferrelative="f" stroked="f" coordsize="21600,21600" o:gfxdata="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">
                  <v:fill on="f" focussize="0,0"/>
                  <v:stroke on="f"/>
                  <v:imagedata r:id="rId7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mY4YTBkNWFiODA0OWUwNzFiM2EyYjdhOWRkNjEifQ=="/>
  </w:docVars>
  <w:rsids>
    <w:rsidRoot w:val="00210066"/>
    <w:rsid w:val="00210066"/>
    <w:rsid w:val="003F547B"/>
    <w:rsid w:val="008D525E"/>
    <w:rsid w:val="1F7A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9:44:00Z</dcterms:created>
  <dc:creator>袁 莎莎</dc:creator>
  <cp:lastModifiedBy>无   可</cp:lastModifiedBy>
  <dcterms:modified xsi:type="dcterms:W3CDTF">2023-01-10T01:1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3CEA588F51C47EE98A51A4C32339EB3</vt:lpwstr>
  </property>
</Properties>
</file>